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upplement t</w:t>
      </w:r>
      <w:bookmarkStart w:id="1" w:name="_GoBack"/>
      <w:bookmarkEnd w:id="1"/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0"/>
          <w:szCs w:val="20"/>
          <w:lang w:val="en-US" w:eastAsia="zh-CN" w:bidi="ar"/>
        </w:rPr>
        <w:t>abl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1</w:t>
      </w: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Baseline characteristics of participants in different groups</w:t>
      </w:r>
    </w:p>
    <w:tbl>
      <w:tblPr>
        <w:tblStyle w:val="5"/>
        <w:tblpPr w:leftFromText="181" w:rightFromText="181" w:horzAnchor="page" w:tblpX="2337" w:tblpY="540"/>
        <w:tblOverlap w:val="never"/>
        <w:tblW w:w="12378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4"/>
        <w:gridCol w:w="13"/>
        <w:gridCol w:w="1971"/>
        <w:gridCol w:w="13"/>
        <w:gridCol w:w="1973"/>
        <w:gridCol w:w="2008"/>
        <w:gridCol w:w="1962"/>
        <w:gridCol w:w="1615"/>
        <w:gridCol w:w="8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99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1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5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2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7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3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1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4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142)</w:t>
            </w:r>
          </w:p>
        </w:tc>
        <w:tc>
          <w:tcPr>
            <w:tcW w:w="16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ntrol </w:t>
            </w:r>
          </w:p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82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 (years)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6±2.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4±2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.4±2.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2.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4.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(9, 1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(8, 14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(3, 4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(2, 4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1, 17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H (ng/mL)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8(1.9, 4.3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(1.7, 3.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(0.3, 0.7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(0.2, 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SH (IU/L)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9(6.0, 8.1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1(6.0, 8.2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7.3, 12.8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7(6.9, 11.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4(5.5, 7.3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H (IU/L)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6(3.5, 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4(3.4, 5.7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0(3.0, 5.9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3.2, 6.1）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(3.5, 6.1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2 (pg/mL)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.0(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45.7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7.1, 4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6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.3(2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72.3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4.8, 4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 (ng/dL)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5(1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30.6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.0(1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26.2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2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2.5, 25.8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1(15.9, 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9.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SH (μIU/mL)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(1.6, 3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(1.4, 2.8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4(1.5, 3.1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.6, 3.0)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(1.6, 3.0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398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sal systolic blood pressure (mmHg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1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7.2±12.0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6.4±11.9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5.4±13.0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11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±1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398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sal diatolic blood pressure (mmHg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8.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986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7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9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69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8.9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69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9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7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±8.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398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sal blood glucose (mmol/L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984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5.20±0.46</w:t>
            </w:r>
          </w:p>
        </w:tc>
        <w:tc>
          <w:tcPr>
            <w:tcW w:w="1986" w:type="dxa"/>
            <w:gridSpan w:val="2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5.26±0.5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</w:p>
        </w:tc>
        <w:tc>
          <w:tcPr>
            <w:tcW w:w="2008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5.24±0.48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5.28±0.46</w:t>
            </w:r>
          </w:p>
        </w:tc>
        <w:tc>
          <w:tcPr>
            <w:tcW w:w="1615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5.20±0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  <w:tblCellSpacing w:w="0" w:type="dxa"/>
        </w:trPr>
        <w:tc>
          <w:tcPr>
            <w:tcW w:w="1997" w:type="dxa"/>
            <w:gridSpan w:val="2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 (kg/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8" w:type="dxa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984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6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61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9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2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47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7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36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1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398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 of infertility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5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7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90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49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398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uses of infertility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ubal factors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4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66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le factors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7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mbined factors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)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1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398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 of fertilization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VF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1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3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54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83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997" w:type="dxa"/>
            <w:gridSpan w:val="2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CSI</w:t>
            </w:r>
          </w:p>
        </w:tc>
        <w:tc>
          <w:tcPr>
            <w:tcW w:w="1984" w:type="dxa"/>
            <w:gridSpan w:val="2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8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839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</w:pPr>
    </w:p>
    <w:p>
      <w:pPr>
        <w:jc w:val="both"/>
      </w:pPr>
      <w:bookmarkStart w:id="0" w:name="_Hlk71282475"/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Data are mean </w:t>
      </w:r>
      <w:r>
        <w:rPr>
          <w:rFonts w:ascii="Times New Roman" w:hAnsi="Times New Roman" w:eastAsia="等线" w:cs="Times New Roman"/>
          <w:sz w:val="20"/>
          <w:szCs w:val="20"/>
        </w:rPr>
        <w:t>±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SD,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median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(interquartile), or n (%).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a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.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 Control;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b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p&lt;0.05, vs. POSEIDON group 1;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c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p&lt;0.05, vs. POSEIDON group 2;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d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. POSEIDON group 3.</w:t>
      </w:r>
      <w:bookmarkEnd w:id="0"/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wYjNiODNmZDZhM2EzZWU5NzgxOGZhNjY2M2RlYjkifQ=="/>
    <w:docVar w:name="KSO_WPS_MARK_KEY" w:val="1f5eedf6-c8ed-4a93-8d46-79a9b0e716c5"/>
  </w:docVars>
  <w:rsids>
    <w:rsidRoot w:val="00172A27"/>
    <w:rsid w:val="005C4D2E"/>
    <w:rsid w:val="01484937"/>
    <w:rsid w:val="019E1CBC"/>
    <w:rsid w:val="01A76DFA"/>
    <w:rsid w:val="01BB7833"/>
    <w:rsid w:val="01D408F4"/>
    <w:rsid w:val="025B754F"/>
    <w:rsid w:val="02B524D4"/>
    <w:rsid w:val="02F70D3E"/>
    <w:rsid w:val="032633D2"/>
    <w:rsid w:val="036E06A0"/>
    <w:rsid w:val="037F1A74"/>
    <w:rsid w:val="03D746CC"/>
    <w:rsid w:val="03F4350D"/>
    <w:rsid w:val="0475600E"/>
    <w:rsid w:val="05432019"/>
    <w:rsid w:val="07473038"/>
    <w:rsid w:val="07A701F2"/>
    <w:rsid w:val="084C38DA"/>
    <w:rsid w:val="085011D0"/>
    <w:rsid w:val="091D7025"/>
    <w:rsid w:val="09D55733"/>
    <w:rsid w:val="09D973F0"/>
    <w:rsid w:val="0A206DCD"/>
    <w:rsid w:val="0A270A62"/>
    <w:rsid w:val="0A6A629A"/>
    <w:rsid w:val="0A6D24EB"/>
    <w:rsid w:val="0A7B32CA"/>
    <w:rsid w:val="0A802BCB"/>
    <w:rsid w:val="0BA77F36"/>
    <w:rsid w:val="0BFA364D"/>
    <w:rsid w:val="0C12671E"/>
    <w:rsid w:val="0C2F4286"/>
    <w:rsid w:val="0C3F1F6A"/>
    <w:rsid w:val="0C430B50"/>
    <w:rsid w:val="0CCB5D6F"/>
    <w:rsid w:val="0D786450"/>
    <w:rsid w:val="0DB3591D"/>
    <w:rsid w:val="0E100F06"/>
    <w:rsid w:val="0E563159"/>
    <w:rsid w:val="0E9C09EC"/>
    <w:rsid w:val="0EB94E27"/>
    <w:rsid w:val="0ED47338"/>
    <w:rsid w:val="0F31320F"/>
    <w:rsid w:val="0F4B669A"/>
    <w:rsid w:val="10280789"/>
    <w:rsid w:val="10C808C0"/>
    <w:rsid w:val="10E768B3"/>
    <w:rsid w:val="10F94555"/>
    <w:rsid w:val="11570E50"/>
    <w:rsid w:val="11845E93"/>
    <w:rsid w:val="11A77DD3"/>
    <w:rsid w:val="11D469D9"/>
    <w:rsid w:val="1202500A"/>
    <w:rsid w:val="132F0080"/>
    <w:rsid w:val="140F33F0"/>
    <w:rsid w:val="14524026"/>
    <w:rsid w:val="14D40EDF"/>
    <w:rsid w:val="15273F3E"/>
    <w:rsid w:val="15400A9D"/>
    <w:rsid w:val="15883A78"/>
    <w:rsid w:val="162728EE"/>
    <w:rsid w:val="16646293"/>
    <w:rsid w:val="16D63BE4"/>
    <w:rsid w:val="16F94C2D"/>
    <w:rsid w:val="17227346"/>
    <w:rsid w:val="18155A97"/>
    <w:rsid w:val="184A515D"/>
    <w:rsid w:val="18980476"/>
    <w:rsid w:val="18F30C64"/>
    <w:rsid w:val="192D5062"/>
    <w:rsid w:val="1977452F"/>
    <w:rsid w:val="1A8E7D82"/>
    <w:rsid w:val="1AB97FA8"/>
    <w:rsid w:val="1B122762"/>
    <w:rsid w:val="1B3C77DE"/>
    <w:rsid w:val="1B5C578B"/>
    <w:rsid w:val="1BC05D1A"/>
    <w:rsid w:val="1BF34341"/>
    <w:rsid w:val="1C4B309B"/>
    <w:rsid w:val="1CA4656D"/>
    <w:rsid w:val="1CB40483"/>
    <w:rsid w:val="1CF33ECD"/>
    <w:rsid w:val="1D13271C"/>
    <w:rsid w:val="1D992CC6"/>
    <w:rsid w:val="1E475C22"/>
    <w:rsid w:val="1E5B61CE"/>
    <w:rsid w:val="1E62130A"/>
    <w:rsid w:val="1E937715"/>
    <w:rsid w:val="1F0E4FEE"/>
    <w:rsid w:val="1F106FB8"/>
    <w:rsid w:val="1F980D5B"/>
    <w:rsid w:val="1FB042F7"/>
    <w:rsid w:val="1FF949BA"/>
    <w:rsid w:val="20C22534"/>
    <w:rsid w:val="20EE50D7"/>
    <w:rsid w:val="211663DC"/>
    <w:rsid w:val="219F2524"/>
    <w:rsid w:val="21A26987"/>
    <w:rsid w:val="21C36564"/>
    <w:rsid w:val="21D342CD"/>
    <w:rsid w:val="21E32762"/>
    <w:rsid w:val="21EA6498"/>
    <w:rsid w:val="226052EB"/>
    <w:rsid w:val="228F6446"/>
    <w:rsid w:val="22F13701"/>
    <w:rsid w:val="22FE734D"/>
    <w:rsid w:val="239F090A"/>
    <w:rsid w:val="241A307A"/>
    <w:rsid w:val="2426102C"/>
    <w:rsid w:val="243169FD"/>
    <w:rsid w:val="252E76F1"/>
    <w:rsid w:val="25D87693"/>
    <w:rsid w:val="26211AAB"/>
    <w:rsid w:val="27491091"/>
    <w:rsid w:val="27761BC0"/>
    <w:rsid w:val="27E413B8"/>
    <w:rsid w:val="284952E9"/>
    <w:rsid w:val="28584D32"/>
    <w:rsid w:val="285919D0"/>
    <w:rsid w:val="28A56A48"/>
    <w:rsid w:val="29086F52"/>
    <w:rsid w:val="29127DD1"/>
    <w:rsid w:val="29203B11"/>
    <w:rsid w:val="298E6FD8"/>
    <w:rsid w:val="29C65BB9"/>
    <w:rsid w:val="2A4E6BE6"/>
    <w:rsid w:val="2A846AAC"/>
    <w:rsid w:val="2ABC6246"/>
    <w:rsid w:val="2B88437A"/>
    <w:rsid w:val="2BA80578"/>
    <w:rsid w:val="2BB6548F"/>
    <w:rsid w:val="2BD575BF"/>
    <w:rsid w:val="2C853776"/>
    <w:rsid w:val="2C9A6723"/>
    <w:rsid w:val="2CB43679"/>
    <w:rsid w:val="2CBF5B79"/>
    <w:rsid w:val="2CD0422B"/>
    <w:rsid w:val="2CEE645F"/>
    <w:rsid w:val="2D4B150D"/>
    <w:rsid w:val="2DB50A44"/>
    <w:rsid w:val="2DD41AF8"/>
    <w:rsid w:val="2E1F61D9"/>
    <w:rsid w:val="2E7A61FC"/>
    <w:rsid w:val="2EC64C32"/>
    <w:rsid w:val="2FC925FB"/>
    <w:rsid w:val="2FDD2EE6"/>
    <w:rsid w:val="30B73737"/>
    <w:rsid w:val="311741D6"/>
    <w:rsid w:val="32036490"/>
    <w:rsid w:val="323B331F"/>
    <w:rsid w:val="327861E8"/>
    <w:rsid w:val="328A09D8"/>
    <w:rsid w:val="32A23F73"/>
    <w:rsid w:val="32BB6DE3"/>
    <w:rsid w:val="32DA54BB"/>
    <w:rsid w:val="33136C1F"/>
    <w:rsid w:val="333F17C2"/>
    <w:rsid w:val="33957A19"/>
    <w:rsid w:val="339A2E9C"/>
    <w:rsid w:val="33B26B54"/>
    <w:rsid w:val="33B56B17"/>
    <w:rsid w:val="33B668CD"/>
    <w:rsid w:val="343E1A7A"/>
    <w:rsid w:val="34781430"/>
    <w:rsid w:val="3478780C"/>
    <w:rsid w:val="347D3189"/>
    <w:rsid w:val="348F0527"/>
    <w:rsid w:val="34FA4A6C"/>
    <w:rsid w:val="354E03E2"/>
    <w:rsid w:val="35DC779C"/>
    <w:rsid w:val="3676199F"/>
    <w:rsid w:val="36935EBB"/>
    <w:rsid w:val="37092813"/>
    <w:rsid w:val="37363373"/>
    <w:rsid w:val="378400EB"/>
    <w:rsid w:val="37B81B43"/>
    <w:rsid w:val="38126CE6"/>
    <w:rsid w:val="3847378A"/>
    <w:rsid w:val="38675811"/>
    <w:rsid w:val="389D63CE"/>
    <w:rsid w:val="39C2012A"/>
    <w:rsid w:val="3A6500D1"/>
    <w:rsid w:val="3AC82F3C"/>
    <w:rsid w:val="3B2D45F6"/>
    <w:rsid w:val="3B312338"/>
    <w:rsid w:val="3B351D59"/>
    <w:rsid w:val="3B9D177C"/>
    <w:rsid w:val="3C095063"/>
    <w:rsid w:val="3C0B0DDB"/>
    <w:rsid w:val="3C0C64A9"/>
    <w:rsid w:val="3C7B1ECA"/>
    <w:rsid w:val="3CED1A36"/>
    <w:rsid w:val="3D104B57"/>
    <w:rsid w:val="3D3E4A4C"/>
    <w:rsid w:val="3DB159B2"/>
    <w:rsid w:val="3DD27E02"/>
    <w:rsid w:val="3E5F4AAE"/>
    <w:rsid w:val="3EEA7E38"/>
    <w:rsid w:val="3EF36B45"/>
    <w:rsid w:val="3F0264C5"/>
    <w:rsid w:val="3F067638"/>
    <w:rsid w:val="3F0E288A"/>
    <w:rsid w:val="3F19736B"/>
    <w:rsid w:val="3F3013EB"/>
    <w:rsid w:val="3F375A43"/>
    <w:rsid w:val="3F395761"/>
    <w:rsid w:val="3F487C50"/>
    <w:rsid w:val="40285E3E"/>
    <w:rsid w:val="40537A7D"/>
    <w:rsid w:val="40632F94"/>
    <w:rsid w:val="408829FA"/>
    <w:rsid w:val="40923879"/>
    <w:rsid w:val="40AD2461"/>
    <w:rsid w:val="41094F57"/>
    <w:rsid w:val="415B7E1B"/>
    <w:rsid w:val="416074D3"/>
    <w:rsid w:val="41D41C6F"/>
    <w:rsid w:val="42A717CF"/>
    <w:rsid w:val="42C6780A"/>
    <w:rsid w:val="42C817D4"/>
    <w:rsid w:val="42DA1507"/>
    <w:rsid w:val="42E5610D"/>
    <w:rsid w:val="43374E06"/>
    <w:rsid w:val="43513060"/>
    <w:rsid w:val="4359067E"/>
    <w:rsid w:val="43C755E8"/>
    <w:rsid w:val="43FF1225"/>
    <w:rsid w:val="45091C30"/>
    <w:rsid w:val="4541586E"/>
    <w:rsid w:val="458260F0"/>
    <w:rsid w:val="458A0FC3"/>
    <w:rsid w:val="45B2682A"/>
    <w:rsid w:val="47637D1D"/>
    <w:rsid w:val="47AB5F0D"/>
    <w:rsid w:val="47EF3F0F"/>
    <w:rsid w:val="483E7E42"/>
    <w:rsid w:val="493012D1"/>
    <w:rsid w:val="4939390D"/>
    <w:rsid w:val="49880192"/>
    <w:rsid w:val="49D64EF2"/>
    <w:rsid w:val="49FC1E9A"/>
    <w:rsid w:val="4A25750C"/>
    <w:rsid w:val="4A3B0060"/>
    <w:rsid w:val="4A7E09CA"/>
    <w:rsid w:val="4AC9489B"/>
    <w:rsid w:val="4BE65A97"/>
    <w:rsid w:val="4C483D72"/>
    <w:rsid w:val="4D400C3C"/>
    <w:rsid w:val="4D550108"/>
    <w:rsid w:val="4D7D31BB"/>
    <w:rsid w:val="4DB12E65"/>
    <w:rsid w:val="4DBE5CAD"/>
    <w:rsid w:val="4DCC78FD"/>
    <w:rsid w:val="4DFF7496"/>
    <w:rsid w:val="4E6F0D56"/>
    <w:rsid w:val="4EB30AEB"/>
    <w:rsid w:val="4EFA0F67"/>
    <w:rsid w:val="4FF43C08"/>
    <w:rsid w:val="50190CD5"/>
    <w:rsid w:val="50226306"/>
    <w:rsid w:val="5038161B"/>
    <w:rsid w:val="515A3F3F"/>
    <w:rsid w:val="5181771E"/>
    <w:rsid w:val="51A90A23"/>
    <w:rsid w:val="51D77E15"/>
    <w:rsid w:val="520B3B5C"/>
    <w:rsid w:val="522A3B25"/>
    <w:rsid w:val="523E560F"/>
    <w:rsid w:val="52950FA7"/>
    <w:rsid w:val="529D4D4A"/>
    <w:rsid w:val="52A3065D"/>
    <w:rsid w:val="52D323A3"/>
    <w:rsid w:val="530028C4"/>
    <w:rsid w:val="53384E94"/>
    <w:rsid w:val="533B38FC"/>
    <w:rsid w:val="53487DC7"/>
    <w:rsid w:val="5362532D"/>
    <w:rsid w:val="53CC6C4A"/>
    <w:rsid w:val="53D33B35"/>
    <w:rsid w:val="53D81298"/>
    <w:rsid w:val="547846DC"/>
    <w:rsid w:val="54F93A6F"/>
    <w:rsid w:val="553A4E44"/>
    <w:rsid w:val="55780E38"/>
    <w:rsid w:val="55D10548"/>
    <w:rsid w:val="561F7505"/>
    <w:rsid w:val="56587484"/>
    <w:rsid w:val="56665134"/>
    <w:rsid w:val="5710188B"/>
    <w:rsid w:val="584B7591"/>
    <w:rsid w:val="5864331E"/>
    <w:rsid w:val="58E0714E"/>
    <w:rsid w:val="58FC6D00"/>
    <w:rsid w:val="594A6647"/>
    <w:rsid w:val="5AE66844"/>
    <w:rsid w:val="5B1F1D55"/>
    <w:rsid w:val="5B280C0A"/>
    <w:rsid w:val="5B4F43E9"/>
    <w:rsid w:val="5BA81D4B"/>
    <w:rsid w:val="5BBE50CA"/>
    <w:rsid w:val="5BE94957"/>
    <w:rsid w:val="5BFD72BD"/>
    <w:rsid w:val="5C0276AD"/>
    <w:rsid w:val="5C074AB6"/>
    <w:rsid w:val="5C324B82"/>
    <w:rsid w:val="5C4F0418"/>
    <w:rsid w:val="5C643D0F"/>
    <w:rsid w:val="5D6F0D72"/>
    <w:rsid w:val="5D7617EA"/>
    <w:rsid w:val="5D7D43FE"/>
    <w:rsid w:val="5DDC5CDC"/>
    <w:rsid w:val="5EB50A07"/>
    <w:rsid w:val="5FB213EA"/>
    <w:rsid w:val="60830691"/>
    <w:rsid w:val="60836669"/>
    <w:rsid w:val="60D076A2"/>
    <w:rsid w:val="611B2E4A"/>
    <w:rsid w:val="61897F29"/>
    <w:rsid w:val="62EC33F7"/>
    <w:rsid w:val="63343EC4"/>
    <w:rsid w:val="63473BF7"/>
    <w:rsid w:val="639037F0"/>
    <w:rsid w:val="63A31B00"/>
    <w:rsid w:val="63C4349A"/>
    <w:rsid w:val="64245B16"/>
    <w:rsid w:val="645C36D2"/>
    <w:rsid w:val="64AD3F2E"/>
    <w:rsid w:val="64B27796"/>
    <w:rsid w:val="64B61035"/>
    <w:rsid w:val="64B928D3"/>
    <w:rsid w:val="650F3C42"/>
    <w:rsid w:val="65126479"/>
    <w:rsid w:val="655A40B6"/>
    <w:rsid w:val="657D7BF1"/>
    <w:rsid w:val="65A318DA"/>
    <w:rsid w:val="660E4EA0"/>
    <w:rsid w:val="661221A0"/>
    <w:rsid w:val="66134197"/>
    <w:rsid w:val="6614059E"/>
    <w:rsid w:val="66150396"/>
    <w:rsid w:val="664D7F65"/>
    <w:rsid w:val="66CB0CA4"/>
    <w:rsid w:val="66D25ECE"/>
    <w:rsid w:val="67115D74"/>
    <w:rsid w:val="671B59F3"/>
    <w:rsid w:val="674943E2"/>
    <w:rsid w:val="67654F94"/>
    <w:rsid w:val="67703D49"/>
    <w:rsid w:val="67BF6452"/>
    <w:rsid w:val="6833299C"/>
    <w:rsid w:val="68572B2F"/>
    <w:rsid w:val="68AD679C"/>
    <w:rsid w:val="68D221B5"/>
    <w:rsid w:val="6A021F05"/>
    <w:rsid w:val="6A8A2D19"/>
    <w:rsid w:val="6A9B3927"/>
    <w:rsid w:val="6B792DBC"/>
    <w:rsid w:val="6BFD2EE5"/>
    <w:rsid w:val="6C0D1808"/>
    <w:rsid w:val="6C164AAF"/>
    <w:rsid w:val="6C663340"/>
    <w:rsid w:val="6CE10822"/>
    <w:rsid w:val="6CF92406"/>
    <w:rsid w:val="6D3B2A1F"/>
    <w:rsid w:val="6DAE1443"/>
    <w:rsid w:val="6E2C579F"/>
    <w:rsid w:val="6E3B07FD"/>
    <w:rsid w:val="6EB714C1"/>
    <w:rsid w:val="6EB81346"/>
    <w:rsid w:val="6EF71AD7"/>
    <w:rsid w:val="6EFA2466"/>
    <w:rsid w:val="6F00699E"/>
    <w:rsid w:val="6F800F2B"/>
    <w:rsid w:val="702E0619"/>
    <w:rsid w:val="706104A4"/>
    <w:rsid w:val="706A1D39"/>
    <w:rsid w:val="70742958"/>
    <w:rsid w:val="707B1384"/>
    <w:rsid w:val="709C1A26"/>
    <w:rsid w:val="70AA45E6"/>
    <w:rsid w:val="70AB1700"/>
    <w:rsid w:val="70E33A9A"/>
    <w:rsid w:val="711C4915"/>
    <w:rsid w:val="714B7B72"/>
    <w:rsid w:val="71654905"/>
    <w:rsid w:val="721C590E"/>
    <w:rsid w:val="72CB2F5B"/>
    <w:rsid w:val="72EC6569"/>
    <w:rsid w:val="735E1215"/>
    <w:rsid w:val="736B7FB7"/>
    <w:rsid w:val="736F3422"/>
    <w:rsid w:val="739C1D3D"/>
    <w:rsid w:val="73B20BB0"/>
    <w:rsid w:val="73D503A8"/>
    <w:rsid w:val="742F4C0B"/>
    <w:rsid w:val="74597510"/>
    <w:rsid w:val="74C50E20"/>
    <w:rsid w:val="74EB6AD9"/>
    <w:rsid w:val="750F4935"/>
    <w:rsid w:val="75F55735"/>
    <w:rsid w:val="764B35A7"/>
    <w:rsid w:val="76863D7A"/>
    <w:rsid w:val="76C359D6"/>
    <w:rsid w:val="76C415FC"/>
    <w:rsid w:val="76F51E90"/>
    <w:rsid w:val="76F83A58"/>
    <w:rsid w:val="77040BDE"/>
    <w:rsid w:val="7715521D"/>
    <w:rsid w:val="775B1695"/>
    <w:rsid w:val="776E579F"/>
    <w:rsid w:val="77860D3A"/>
    <w:rsid w:val="78104AA8"/>
    <w:rsid w:val="78A05E2C"/>
    <w:rsid w:val="78AE679B"/>
    <w:rsid w:val="790658C1"/>
    <w:rsid w:val="79247EE9"/>
    <w:rsid w:val="79AE3A5C"/>
    <w:rsid w:val="79C72728"/>
    <w:rsid w:val="79E81839"/>
    <w:rsid w:val="79FF34D6"/>
    <w:rsid w:val="7AAA4726"/>
    <w:rsid w:val="7AD86450"/>
    <w:rsid w:val="7B113011"/>
    <w:rsid w:val="7B2F16E9"/>
    <w:rsid w:val="7B7567DA"/>
    <w:rsid w:val="7B827E5F"/>
    <w:rsid w:val="7C4D62CB"/>
    <w:rsid w:val="7CE14C25"/>
    <w:rsid w:val="7D3C37B5"/>
    <w:rsid w:val="7D5238EA"/>
    <w:rsid w:val="7D633EAD"/>
    <w:rsid w:val="7DD722F0"/>
    <w:rsid w:val="7DE7708C"/>
    <w:rsid w:val="7EBE525E"/>
    <w:rsid w:val="7F4C286A"/>
    <w:rsid w:val="7FA814AE"/>
    <w:rsid w:val="7FAD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font11"/>
    <w:basedOn w:val="6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3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7</Words>
  <Characters>1981</Characters>
  <Lines>0</Lines>
  <Paragraphs>0</Paragraphs>
  <TotalTime>14</TotalTime>
  <ScaleCrop>false</ScaleCrop>
  <LinksUpToDate>false</LinksUpToDate>
  <CharactersWithSpaces>211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7:17:00Z</dcterms:created>
  <dc:creator>Plough</dc:creator>
  <cp:lastModifiedBy>李师光</cp:lastModifiedBy>
  <dcterms:modified xsi:type="dcterms:W3CDTF">2023-10-22T17:5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B3A060EDFC6457DB900BCAAC3DD1F0B</vt:lpwstr>
  </property>
</Properties>
</file>